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1F7BA" w14:textId="77777777" w:rsidR="00EF029D" w:rsidRPr="00EF029D" w:rsidRDefault="00EF029D" w:rsidP="00EF029D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</w:pPr>
      <w:r w:rsidRPr="00EF029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  <w:t>Supplementary Table1. Clinical characteristics of the study patients and the excluded patients</w:t>
      </w:r>
    </w:p>
    <w:tbl>
      <w:tblPr>
        <w:tblW w:w="4776" w:type="pct"/>
        <w:tblInd w:w="-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608"/>
        <w:gridCol w:w="2269"/>
        <w:gridCol w:w="2269"/>
        <w:gridCol w:w="962"/>
      </w:tblGrid>
      <w:tr w:rsidR="00EF029D" w:rsidRPr="00EF029D" w14:paraId="3FFB19C5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6EA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5BC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cluded cohort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9EC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xcluded cohort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49F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EF029D" w:rsidRPr="00EF029D" w14:paraId="6D9BDE5F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708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umber of patient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122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37</w:t>
            </w:r>
          </w:p>
          <w:p w14:paraId="4943383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00 (79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771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50</w:t>
            </w:r>
          </w:p>
          <w:p w14:paraId="0275706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right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751 (91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822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632BA3FB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C8F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e, year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84B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3 (62-81)</w:t>
            </w:r>
          </w:p>
          <w:p w14:paraId="4E733F0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2 (61-81)</w:t>
            </w:r>
          </w:p>
          <w:p w14:paraId="3646455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F05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3 (62-82)</w:t>
            </w:r>
          </w:p>
          <w:p w14:paraId="1D5B2BF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2 (60-80)</w:t>
            </w:r>
          </w:p>
          <w:p w14:paraId="4DB2E9E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3A20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 w:rsidR="00EF029D" w:rsidRPr="00EF029D" w14:paraId="5E03BC58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D24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x, male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2F4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56 </w:t>
            </w:r>
          </w:p>
          <w:p w14:paraId="3B1FD0A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15 (49)</w:t>
            </w:r>
          </w:p>
          <w:p w14:paraId="4E94F3D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FA3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  <w:p w14:paraId="3A99F74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69 (55)</w:t>
            </w:r>
          </w:p>
          <w:p w14:paraId="3FB0319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3CA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EF029D" w:rsidRPr="00EF029D" w14:paraId="17E58CF2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73B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A44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.0 (20.6-25.6)</w:t>
            </w:r>
          </w:p>
          <w:p w14:paraId="47A6C9C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.2 (20.7-25.7)</w:t>
            </w:r>
          </w:p>
          <w:p w14:paraId="6497A18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51E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.7 (20.3-25.4)</w:t>
            </w:r>
          </w:p>
          <w:p w14:paraId="07DCB15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.1 (20.5-25.8)</w:t>
            </w:r>
          </w:p>
          <w:p w14:paraId="388B171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9CB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EF029D" w:rsidRPr="00EF029D" w14:paraId="3C78C660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D47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B33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24D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DF7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3C82C27C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2B2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BF6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ACE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F8C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110D2A6F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E0D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E8BF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4 (4.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BBE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0 (3.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7A3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 w:rsidR="00EF029D" w:rsidRPr="00EF029D" w14:paraId="7D480991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9C5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BD4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86 (36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512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86 (38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376F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</w:tr>
      <w:tr w:rsidR="00EF029D" w:rsidRPr="00EF029D" w14:paraId="00E234FB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FB1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hronic lung diseases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434C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8 (1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F86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12 (9.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5FE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</w:tr>
      <w:tr w:rsidR="00EF029D" w:rsidRPr="00EF029D" w14:paraId="2EBC1AC4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31A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erebral vascular diseases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90E3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49 (1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2A7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98 (17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CE7F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94</w:t>
            </w:r>
          </w:p>
        </w:tc>
      </w:tr>
      <w:tr w:rsidR="00EF029D" w:rsidRPr="00EF029D" w14:paraId="2DA9CCB9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ACD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Diabetes 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litus</w:t>
            </w:r>
            <w:proofErr w:type="spellEnd"/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939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66 (1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E4E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19 (9.3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BB2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27E7E59F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961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hronic Kidney diseases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FC1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8 (8.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1BB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80 (7.7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B35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31</w:t>
            </w:r>
          </w:p>
        </w:tc>
      </w:tr>
      <w:tr w:rsidR="00EF029D" w:rsidRPr="00EF029D" w14:paraId="3120F33A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CB4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ECF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4DF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104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6EB49176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FB3B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urgery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E547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17 (4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A282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90 (46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417D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3371DBCA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58B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pen surgery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960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55 (3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883E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08 (4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9FED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11620813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A6E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raft surgery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DF0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5 (9.7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0E35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1 (7.7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76D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EF029D" w:rsidRPr="00EF029D" w14:paraId="689F61CE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7EF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urgery for type A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CCA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66 (35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EDCB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31 (4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555F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03E70C00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18D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urgery for type B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E2D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51 (5.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296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59 (6.8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1F1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 w:rsidR="00EF029D" w:rsidRPr="00EF029D" w14:paraId="5A6C9D1D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4054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n surgery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9E9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20 (6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F848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60 (54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C3D6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6703B2AA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55A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962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3AD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5BA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4E84C7B2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08F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agulation test on admission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949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7E6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9566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49C668A5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D16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latelet count, 10</w:t>
            </w: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μL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=3037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33A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7,7 (13.2-22.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DE4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6.8 (12.1-21.4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CAE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0B116C31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628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, s (n=289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58DB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.4 (11.6-13.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97F1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3.1 (11.9-15.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C78C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692CC831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52B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-INR (n=1943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30CA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6 (0.97-1.19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37E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8 (0.98-1.25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070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669A2BE0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F24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PTT, s (n=272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3EFB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.7 (26.7-32.6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F98B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.0 (27.1-33.2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38E6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0B3F6F17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2E4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ibrinogen, g/L (n=1933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5537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79 (201-37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F227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5 (159-32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A183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1B162A35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83E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FDP, 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mL (n=153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C1E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.3 (9.2-71.4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E4E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6.7 (11.5-76.8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5DC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5ED2030A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EC5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D-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dimer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 xml:space="preserve">, </w:t>
            </w: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μ</w:t>
            </w: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g/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mL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 xml:space="preserve"> (n=286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0FBE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.6 (3.1-24.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CCA8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.2 (3.2-20.5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1547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03A4EDA5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7E1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EF029D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  <w:lang w:val="pt-BR"/>
              </w:rPr>
              <w:t>F</w:t>
            </w: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DP/D-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dimer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>ratio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  <w:t xml:space="preserve"> (n=143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CC1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6 (2.2-3.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F78F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.1 (2.3-4.5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0FAD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val="pt-BR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50727648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81F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tithombin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% (n=626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0F02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8 (79-97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AAE5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9 (77-98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EF7B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</w:tr>
      <w:tr w:rsidR="00EF029D" w:rsidRPr="00EF029D" w14:paraId="37C54DE6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8E9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AT, ng/mL (n=18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ADB0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6.2 (12.2-50.3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2AF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E8E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EF029D" w:rsidRPr="00EF029D" w14:paraId="0579EB61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31D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ind w:leftChars="18" w:left="38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PIC, 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mL (n=1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617C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 (0.5-0.5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535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8D18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EF029D" w:rsidRPr="00EF029D" w14:paraId="3A7137FE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8D7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65B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A535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B7A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5E8542C7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D93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ICU 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dmisssion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4FC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672 (55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B150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88 (55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28CE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65</w:t>
            </w:r>
          </w:p>
        </w:tc>
      </w:tr>
      <w:tr w:rsidR="00EF029D" w:rsidRPr="00EF029D" w14:paraId="6581AF26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AE9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Vasopressor use, n (%) 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A096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155 (38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7D53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95 (42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B712E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1F71E500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942E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chanical ventilation, n (%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8B30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65 (42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8A08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177 (5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5EF6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3F13231A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FE7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nal replacement therapy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611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0 (6.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8ACD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94 (8.3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984B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44C8EA4B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7C9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d blood cell, U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6155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 (6-16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D1001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 (8-16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BE40F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05</w:t>
            </w:r>
          </w:p>
        </w:tc>
      </w:tr>
      <w:tr w:rsidR="00EF029D" w:rsidRPr="00EF029D" w14:paraId="4A3CD004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06B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Fresh frozen </w:t>
            </w:r>
            <w:proofErr w:type="spellStart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lazma</w:t>
            </w:r>
            <w:proofErr w:type="spellEnd"/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U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BF259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 (8-16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D2603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 (6-14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074C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3C586105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086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latelets, U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F9D20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 (10-20)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BA25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 (10-20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31DA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F029D" w:rsidRPr="00EF029D" w14:paraId="3260C8A0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DB1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5512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78655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928D8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F029D" w:rsidRPr="00EF029D" w14:paraId="373104C2" w14:textId="77777777" w:rsidTr="007635BA">
        <w:trPr>
          <w:trHeight w:hRule="exact" w:val="312"/>
        </w:trPr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7A0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-hospital mortality, %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EC7C4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27BA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7A27" w14:textId="77777777" w:rsidR="00EF029D" w:rsidRPr="00EF029D" w:rsidRDefault="00EF029D" w:rsidP="00EF029D">
            <w:pPr>
              <w:widowControl/>
              <w:autoSpaceDE w:val="0"/>
              <w:autoSpaceDN w:val="0"/>
              <w:adjustRightInd w:val="0"/>
              <w:spacing w:line="28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EF029D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053153A6" w14:textId="25EA1070" w:rsidR="00B1788B" w:rsidRDefault="007635BA">
      <w:pPr>
        <w:rPr>
          <w:rFonts w:ascii="Times New Roman" w:eastAsia="ＭＳ 明朝" w:hAnsi="Times New Roman" w:cs="Times New Roman"/>
          <w:bCs/>
          <w:iCs/>
          <w:sz w:val="16"/>
          <w:szCs w:val="16"/>
        </w:rPr>
      </w:pPr>
      <w:r w:rsidRPr="007635BA">
        <w:rPr>
          <w:rFonts w:ascii="Times New Roman" w:eastAsia="ＭＳ 明朝" w:hAnsi="Times New Roman" w:cs="Times New Roman"/>
          <w:sz w:val="16"/>
          <w:szCs w:val="16"/>
        </w:rPr>
        <w:t>BMI, body mass index; PT, prothrombin time; PT-INR,</w:t>
      </w:r>
      <w:r w:rsidRPr="007635BA">
        <w:rPr>
          <w:rFonts w:ascii="Times New Roman" w:eastAsia="ＭＳ 明朝" w:hAnsi="Times New Roman" w:cs="Times New Roman"/>
          <w:bCs/>
          <w:iCs/>
          <w:szCs w:val="22"/>
        </w:rPr>
        <w:t xml:space="preserve"> </w:t>
      </w:r>
      <w:r w:rsidRPr="007635BA">
        <w:rPr>
          <w:rFonts w:ascii="Times New Roman" w:eastAsia="ＭＳ 明朝" w:hAnsi="Times New Roman" w:cs="Times New Roman"/>
          <w:bCs/>
          <w:iCs/>
          <w:sz w:val="16"/>
          <w:szCs w:val="16"/>
        </w:rPr>
        <w:t>prothrombin time-international normalized ratio;</w:t>
      </w:r>
      <w:r w:rsidRPr="007635BA">
        <w:rPr>
          <w:rFonts w:ascii="Times New Roman" w:eastAsia="ＭＳ 明朝" w:hAnsi="Times New Roman" w:cs="Times New Roman"/>
          <w:sz w:val="16"/>
          <w:szCs w:val="16"/>
        </w:rPr>
        <w:t xml:space="preserve"> APTT, activated partial thromboplastin time; FDP, </w:t>
      </w:r>
      <w:r w:rsidRPr="007635BA">
        <w:rPr>
          <w:rFonts w:ascii="Times New Roman" w:eastAsia="ＭＳ 明朝" w:hAnsi="Times New Roman" w:cs="Times New Roman"/>
          <w:bCs/>
          <w:iCs/>
          <w:sz w:val="16"/>
          <w:szCs w:val="16"/>
        </w:rPr>
        <w:t>fibrin degradation products; ICU, intensive care unit.</w:t>
      </w:r>
    </w:p>
    <w:p w14:paraId="093C7D7B" w14:textId="77777777" w:rsidR="007635BA" w:rsidRDefault="007635BA">
      <w:pPr>
        <w:rPr>
          <w:rFonts w:ascii="Times New Roman" w:eastAsia="ＭＳ 明朝" w:hAnsi="Times New Roman" w:cs="Times New Roman"/>
          <w:bCs/>
          <w:iCs/>
          <w:sz w:val="16"/>
          <w:szCs w:val="16"/>
        </w:rPr>
      </w:pPr>
    </w:p>
    <w:p w14:paraId="2861FB6B" w14:textId="699CB796" w:rsidR="007635BA" w:rsidRPr="007635BA" w:rsidRDefault="007635BA" w:rsidP="007635BA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</w:pPr>
      <w:r w:rsidRPr="007635BA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  <w:t xml:space="preserve">Supplementary Table2. Mortality odds ratios according to the increase in JAAM-2 DIC </w:t>
      </w:r>
      <w:proofErr w:type="spellStart"/>
      <w:r w:rsidRPr="007635BA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  <w:t>subscore</w:t>
      </w: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  <w:t>s</w:t>
      </w:r>
      <w:proofErr w:type="spellEnd"/>
      <w:r w:rsidRPr="007635BA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hd w:val="clear" w:color="auto" w:fill="FFFFFF"/>
        </w:rPr>
        <w:t xml:space="preserve"> among included patients and excluded patients.</w:t>
      </w:r>
    </w:p>
    <w:tbl>
      <w:tblPr>
        <w:tblW w:w="459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60"/>
        <w:gridCol w:w="851"/>
        <w:gridCol w:w="2269"/>
        <w:gridCol w:w="851"/>
        <w:gridCol w:w="2266"/>
      </w:tblGrid>
      <w:tr w:rsidR="007635BA" w:rsidRPr="007635BA" w14:paraId="27818DD5" w14:textId="77777777" w:rsidTr="002B46F3">
        <w:trPr>
          <w:trHeight w:val="340"/>
        </w:trPr>
        <w:tc>
          <w:tcPr>
            <w:tcW w:w="1000" w:type="pct"/>
          </w:tcPr>
          <w:p w14:paraId="51F7038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1" w:type="pct"/>
            <w:gridSpan w:val="2"/>
          </w:tcPr>
          <w:p w14:paraId="0C4FFD3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ncluded cohort</w:t>
            </w:r>
          </w:p>
        </w:tc>
        <w:tc>
          <w:tcPr>
            <w:tcW w:w="1999" w:type="pct"/>
            <w:gridSpan w:val="2"/>
          </w:tcPr>
          <w:p w14:paraId="73B2A56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xcluded cohort</w:t>
            </w:r>
          </w:p>
        </w:tc>
      </w:tr>
      <w:tr w:rsidR="007635BA" w:rsidRPr="007635BA" w14:paraId="34FEC17D" w14:textId="77777777" w:rsidTr="007635BA">
        <w:trPr>
          <w:trHeight w:val="340"/>
        </w:trPr>
        <w:tc>
          <w:tcPr>
            <w:tcW w:w="1000" w:type="pct"/>
          </w:tcPr>
          <w:p w14:paraId="302AFD9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JAAM-2 </w:t>
            </w:r>
            <w:proofErr w:type="spellStart"/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546" w:type="pct"/>
          </w:tcPr>
          <w:p w14:paraId="7C507D0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55" w:type="pct"/>
          </w:tcPr>
          <w:p w14:paraId="36DA2FB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46" w:type="pct"/>
          </w:tcPr>
          <w:p w14:paraId="6B657125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53" w:type="pct"/>
          </w:tcPr>
          <w:p w14:paraId="2DB28756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 w:rsidR="007635BA" w:rsidRPr="007635BA" w14:paraId="3B0C94B4" w14:textId="77777777" w:rsidTr="007635BA">
        <w:trPr>
          <w:trHeight w:val="340"/>
        </w:trPr>
        <w:tc>
          <w:tcPr>
            <w:tcW w:w="1000" w:type="pct"/>
          </w:tcPr>
          <w:p w14:paraId="2C51AAA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latelet </w:t>
            </w:r>
            <w:proofErr w:type="spellStart"/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ubscore</w:t>
            </w:r>
            <w:proofErr w:type="spellEnd"/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6" w:type="pct"/>
          </w:tcPr>
          <w:p w14:paraId="540DBFF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5" w:type="pct"/>
          </w:tcPr>
          <w:p w14:paraId="2E8AFA2B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</w:tcPr>
          <w:p w14:paraId="24AC125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pct"/>
          </w:tcPr>
          <w:p w14:paraId="78499CAD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35BA" w:rsidRPr="007635BA" w14:paraId="6022AE5A" w14:textId="77777777" w:rsidTr="007635BA">
        <w:trPr>
          <w:trHeight w:val="340"/>
        </w:trPr>
        <w:tc>
          <w:tcPr>
            <w:tcW w:w="1000" w:type="pct"/>
          </w:tcPr>
          <w:p w14:paraId="6CB1A0F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pct"/>
            <w:vAlign w:val="center"/>
          </w:tcPr>
          <w:p w14:paraId="7579334A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30</w:t>
            </w:r>
          </w:p>
        </w:tc>
        <w:tc>
          <w:tcPr>
            <w:tcW w:w="1455" w:type="pct"/>
            <w:vAlign w:val="center"/>
          </w:tcPr>
          <w:p w14:paraId="45B19EF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546" w:type="pct"/>
            <w:vAlign w:val="center"/>
          </w:tcPr>
          <w:p w14:paraId="4A2D0230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71</w:t>
            </w:r>
          </w:p>
        </w:tc>
        <w:tc>
          <w:tcPr>
            <w:tcW w:w="1453" w:type="pct"/>
            <w:vAlign w:val="center"/>
          </w:tcPr>
          <w:p w14:paraId="3BB9C0B5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</w:tr>
      <w:tr w:rsidR="007635BA" w:rsidRPr="007635BA" w14:paraId="33D21C76" w14:textId="77777777" w:rsidTr="007635BA">
        <w:trPr>
          <w:trHeight w:val="340"/>
        </w:trPr>
        <w:tc>
          <w:tcPr>
            <w:tcW w:w="1000" w:type="pct"/>
          </w:tcPr>
          <w:p w14:paraId="2D87A14A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6" w:type="pct"/>
            <w:vAlign w:val="center"/>
          </w:tcPr>
          <w:p w14:paraId="4743719E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455" w:type="pct"/>
            <w:vAlign w:val="center"/>
          </w:tcPr>
          <w:p w14:paraId="016A9D2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1 (1.45-2.51)</w:t>
            </w:r>
          </w:p>
        </w:tc>
        <w:tc>
          <w:tcPr>
            <w:tcW w:w="546" w:type="pct"/>
            <w:vAlign w:val="center"/>
          </w:tcPr>
          <w:p w14:paraId="721BCA71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453" w:type="pct"/>
            <w:vAlign w:val="center"/>
          </w:tcPr>
          <w:p w14:paraId="2F3232C3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28 (1.69-3.06)</w:t>
            </w:r>
          </w:p>
        </w:tc>
      </w:tr>
      <w:tr w:rsidR="007635BA" w:rsidRPr="007635BA" w14:paraId="7E3392D1" w14:textId="77777777" w:rsidTr="007635BA">
        <w:trPr>
          <w:trHeight w:val="340"/>
        </w:trPr>
        <w:tc>
          <w:tcPr>
            <w:tcW w:w="1000" w:type="pct"/>
          </w:tcPr>
          <w:p w14:paraId="1E9AA87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46" w:type="pct"/>
            <w:vAlign w:val="center"/>
          </w:tcPr>
          <w:p w14:paraId="2E3ECA82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55" w:type="pct"/>
            <w:vAlign w:val="center"/>
          </w:tcPr>
          <w:p w14:paraId="39EBA3C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94 (2.87-5.41)</w:t>
            </w:r>
          </w:p>
        </w:tc>
        <w:tc>
          <w:tcPr>
            <w:tcW w:w="546" w:type="pct"/>
            <w:vAlign w:val="center"/>
          </w:tcPr>
          <w:p w14:paraId="1FF81A16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453" w:type="pct"/>
            <w:vAlign w:val="center"/>
          </w:tcPr>
          <w:p w14:paraId="0C0D8853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57 (3.29-6.35)</w:t>
            </w:r>
          </w:p>
        </w:tc>
      </w:tr>
      <w:tr w:rsidR="007635BA" w:rsidRPr="007635BA" w14:paraId="5EBE69AA" w14:textId="77777777" w:rsidTr="007635BA">
        <w:trPr>
          <w:trHeight w:val="340"/>
        </w:trPr>
        <w:tc>
          <w:tcPr>
            <w:tcW w:w="1000" w:type="pct"/>
          </w:tcPr>
          <w:p w14:paraId="1B9464B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PT </w:t>
            </w:r>
            <w:proofErr w:type="spellStart"/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546" w:type="pct"/>
          </w:tcPr>
          <w:p w14:paraId="26E9C0CA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5" w:type="pct"/>
          </w:tcPr>
          <w:p w14:paraId="7095D135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</w:tcPr>
          <w:p w14:paraId="3E87D790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pct"/>
          </w:tcPr>
          <w:p w14:paraId="7C658C25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35BA" w:rsidRPr="007635BA" w14:paraId="5ED3C54A" w14:textId="77777777" w:rsidTr="007635BA">
        <w:trPr>
          <w:trHeight w:val="340"/>
        </w:trPr>
        <w:tc>
          <w:tcPr>
            <w:tcW w:w="1000" w:type="pct"/>
          </w:tcPr>
          <w:p w14:paraId="49E8931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 0</w:t>
            </w:r>
          </w:p>
        </w:tc>
        <w:tc>
          <w:tcPr>
            <w:tcW w:w="546" w:type="pct"/>
            <w:vAlign w:val="center"/>
          </w:tcPr>
          <w:p w14:paraId="7A60E97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16</w:t>
            </w:r>
          </w:p>
        </w:tc>
        <w:tc>
          <w:tcPr>
            <w:tcW w:w="1455" w:type="pct"/>
            <w:vAlign w:val="center"/>
          </w:tcPr>
          <w:p w14:paraId="72E99F4B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546" w:type="pct"/>
            <w:vAlign w:val="center"/>
          </w:tcPr>
          <w:p w14:paraId="07910672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33</w:t>
            </w:r>
          </w:p>
        </w:tc>
        <w:tc>
          <w:tcPr>
            <w:tcW w:w="1453" w:type="pct"/>
            <w:vAlign w:val="center"/>
          </w:tcPr>
          <w:p w14:paraId="61B1032D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</w:tr>
      <w:tr w:rsidR="007635BA" w:rsidRPr="007635BA" w14:paraId="05AFA881" w14:textId="77777777" w:rsidTr="007635BA">
        <w:trPr>
          <w:trHeight w:val="340"/>
        </w:trPr>
        <w:tc>
          <w:tcPr>
            <w:tcW w:w="1000" w:type="pct"/>
          </w:tcPr>
          <w:p w14:paraId="7D448FF4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 1</w:t>
            </w:r>
          </w:p>
        </w:tc>
        <w:tc>
          <w:tcPr>
            <w:tcW w:w="546" w:type="pct"/>
            <w:vAlign w:val="center"/>
          </w:tcPr>
          <w:p w14:paraId="4A538F4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1455" w:type="pct"/>
            <w:vAlign w:val="center"/>
          </w:tcPr>
          <w:p w14:paraId="02AD935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39 (2.74-4.20)</w:t>
            </w:r>
          </w:p>
        </w:tc>
        <w:tc>
          <w:tcPr>
            <w:tcW w:w="546" w:type="pct"/>
            <w:vAlign w:val="center"/>
          </w:tcPr>
          <w:p w14:paraId="57FAD2BD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453" w:type="pct"/>
            <w:vAlign w:val="center"/>
          </w:tcPr>
          <w:p w14:paraId="4C737DD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04 (2.31-4.01)</w:t>
            </w:r>
          </w:p>
        </w:tc>
      </w:tr>
      <w:tr w:rsidR="007635BA" w:rsidRPr="007635BA" w14:paraId="56DD07CA" w14:textId="77777777" w:rsidTr="007635BA">
        <w:trPr>
          <w:trHeight w:val="340"/>
        </w:trPr>
        <w:tc>
          <w:tcPr>
            <w:tcW w:w="1000" w:type="pct"/>
          </w:tcPr>
          <w:p w14:paraId="3EE018F5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FDP </w:t>
            </w:r>
            <w:proofErr w:type="spellStart"/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546" w:type="pct"/>
          </w:tcPr>
          <w:p w14:paraId="362A3C6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5" w:type="pct"/>
          </w:tcPr>
          <w:p w14:paraId="0D5C2D9D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pct"/>
          </w:tcPr>
          <w:p w14:paraId="244E8C9F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3" w:type="pct"/>
          </w:tcPr>
          <w:p w14:paraId="7475662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35BA" w:rsidRPr="007635BA" w14:paraId="2AC12936" w14:textId="77777777" w:rsidTr="007635BA">
        <w:trPr>
          <w:trHeight w:val="340"/>
        </w:trPr>
        <w:tc>
          <w:tcPr>
            <w:tcW w:w="1000" w:type="pct"/>
          </w:tcPr>
          <w:p w14:paraId="7880A293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 0</w:t>
            </w:r>
          </w:p>
        </w:tc>
        <w:tc>
          <w:tcPr>
            <w:tcW w:w="546" w:type="pct"/>
            <w:vAlign w:val="center"/>
          </w:tcPr>
          <w:p w14:paraId="79E9EB91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1455" w:type="pct"/>
            <w:vAlign w:val="center"/>
          </w:tcPr>
          <w:p w14:paraId="1DFF17C8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  <w:tc>
          <w:tcPr>
            <w:tcW w:w="546" w:type="pct"/>
            <w:vAlign w:val="center"/>
          </w:tcPr>
          <w:p w14:paraId="5E40221B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453" w:type="pct"/>
            <w:vAlign w:val="center"/>
          </w:tcPr>
          <w:p w14:paraId="5D694677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[Reference]</w:t>
            </w:r>
          </w:p>
        </w:tc>
      </w:tr>
      <w:tr w:rsidR="007635BA" w:rsidRPr="007635BA" w14:paraId="15CBF7E6" w14:textId="77777777" w:rsidTr="007635BA">
        <w:trPr>
          <w:trHeight w:val="340"/>
        </w:trPr>
        <w:tc>
          <w:tcPr>
            <w:tcW w:w="1000" w:type="pct"/>
          </w:tcPr>
          <w:p w14:paraId="4F56B842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6" w:type="pct"/>
            <w:vAlign w:val="center"/>
          </w:tcPr>
          <w:p w14:paraId="4CE7AC4B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1455" w:type="pct"/>
            <w:vAlign w:val="center"/>
          </w:tcPr>
          <w:p w14:paraId="6EC99DC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5 (1.23-2.48)</w:t>
            </w:r>
          </w:p>
        </w:tc>
        <w:tc>
          <w:tcPr>
            <w:tcW w:w="546" w:type="pct"/>
            <w:vAlign w:val="center"/>
          </w:tcPr>
          <w:p w14:paraId="47B7922C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53" w:type="pct"/>
            <w:vAlign w:val="center"/>
          </w:tcPr>
          <w:p w14:paraId="686F6D96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5 (0.34-5.34)</w:t>
            </w:r>
          </w:p>
        </w:tc>
      </w:tr>
      <w:tr w:rsidR="007635BA" w:rsidRPr="007635BA" w14:paraId="3F726529" w14:textId="77777777" w:rsidTr="007635BA">
        <w:trPr>
          <w:trHeight w:val="340"/>
        </w:trPr>
        <w:tc>
          <w:tcPr>
            <w:tcW w:w="1000" w:type="pct"/>
          </w:tcPr>
          <w:p w14:paraId="4CF1F551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46" w:type="pct"/>
            <w:vAlign w:val="center"/>
          </w:tcPr>
          <w:p w14:paraId="795CF831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60</w:t>
            </w:r>
          </w:p>
        </w:tc>
        <w:tc>
          <w:tcPr>
            <w:tcW w:w="1455" w:type="pct"/>
            <w:vAlign w:val="center"/>
          </w:tcPr>
          <w:p w14:paraId="7EAA72D9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61 (3.47-6.13)</w:t>
            </w:r>
          </w:p>
        </w:tc>
        <w:tc>
          <w:tcPr>
            <w:tcW w:w="546" w:type="pct"/>
            <w:vAlign w:val="center"/>
          </w:tcPr>
          <w:p w14:paraId="6C04E331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453" w:type="pct"/>
            <w:vAlign w:val="center"/>
          </w:tcPr>
          <w:p w14:paraId="128CD274" w14:textId="77777777" w:rsidR="007635BA" w:rsidRPr="007635BA" w:rsidRDefault="007635BA" w:rsidP="007635B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5B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.01 (1.78-14)</w:t>
            </w:r>
          </w:p>
        </w:tc>
      </w:tr>
    </w:tbl>
    <w:p w14:paraId="426E9BF6" w14:textId="20A7AA2B" w:rsidR="007635BA" w:rsidRDefault="00135DDD">
      <w:r w:rsidRPr="007635BA">
        <w:rPr>
          <w:rFonts w:ascii="Times New Roman" w:eastAsia="ＭＳ 明朝" w:hAnsi="Times New Roman" w:cs="Times New Roman"/>
          <w:bCs/>
          <w:sz w:val="16"/>
          <w:szCs w:val="16"/>
        </w:rPr>
        <w:t xml:space="preserve">JAAM-2, </w:t>
      </w:r>
      <w:r w:rsidRPr="007635BA">
        <w:rPr>
          <w:rFonts w:ascii="Times New Roman" w:eastAsia="ＭＳ 明朝" w:hAnsi="Times New Roman" w:cs="Times New Roman"/>
          <w:bCs/>
          <w:iCs/>
          <w:sz w:val="16"/>
          <w:szCs w:val="16"/>
        </w:rPr>
        <w:t>Japanese Association for Acute Medicine;</w:t>
      </w:r>
      <w:r w:rsidRPr="007635BA">
        <w:rPr>
          <w:rFonts w:ascii="Times New Roman" w:eastAsia="ＭＳ 明朝" w:hAnsi="Times New Roman" w:cs="Times New Roman"/>
          <w:bCs/>
          <w:sz w:val="16"/>
          <w:szCs w:val="16"/>
        </w:rPr>
        <w:t xml:space="preserve"> </w:t>
      </w:r>
      <w:r w:rsidR="007635BA" w:rsidRPr="007635BA">
        <w:rPr>
          <w:rFonts w:ascii="Times New Roman" w:eastAsia="ＭＳ 明朝" w:hAnsi="Times New Roman" w:cs="Times New Roman"/>
          <w:sz w:val="16"/>
          <w:szCs w:val="16"/>
        </w:rPr>
        <w:t xml:space="preserve">DIC, disseminated intravascular coagulation; </w:t>
      </w:r>
      <w:r w:rsidR="007635BA">
        <w:rPr>
          <w:rFonts w:ascii="Times New Roman" w:eastAsia="ＭＳ 明朝" w:hAnsi="Times New Roman" w:cs="Times New Roman"/>
          <w:bCs/>
          <w:sz w:val="16"/>
          <w:szCs w:val="16"/>
        </w:rPr>
        <w:t>O</w:t>
      </w:r>
      <w:r w:rsidR="003A18D9">
        <w:rPr>
          <w:rFonts w:ascii="Times New Roman" w:eastAsia="ＭＳ 明朝" w:hAnsi="Times New Roman" w:cs="Times New Roman"/>
          <w:bCs/>
          <w:sz w:val="16"/>
          <w:szCs w:val="16"/>
        </w:rPr>
        <w:t>R</w:t>
      </w:r>
      <w:r w:rsidR="007635BA">
        <w:rPr>
          <w:rFonts w:ascii="Times New Roman" w:eastAsia="ＭＳ 明朝" w:hAnsi="Times New Roman" w:cs="Times New Roman"/>
          <w:bCs/>
          <w:sz w:val="16"/>
          <w:szCs w:val="16"/>
        </w:rPr>
        <w:t xml:space="preserve">, odds ratio; CI, confidence interval; </w:t>
      </w:r>
      <w:r w:rsidR="007635BA" w:rsidRPr="007635BA">
        <w:rPr>
          <w:rFonts w:ascii="Times New Roman" w:eastAsia="ＭＳ 明朝" w:hAnsi="Times New Roman" w:cs="Times New Roman"/>
          <w:sz w:val="16"/>
          <w:szCs w:val="16"/>
        </w:rPr>
        <w:t xml:space="preserve">PT, prothrombin time; FDP, </w:t>
      </w:r>
      <w:r w:rsidR="007635BA" w:rsidRPr="007635BA">
        <w:rPr>
          <w:rFonts w:ascii="Times New Roman" w:eastAsia="ＭＳ 明朝" w:hAnsi="Times New Roman" w:cs="Times New Roman"/>
          <w:bCs/>
          <w:iCs/>
          <w:sz w:val="16"/>
          <w:szCs w:val="16"/>
        </w:rPr>
        <w:t>fibrin degradation products</w:t>
      </w:r>
      <w:r w:rsidR="007635BA">
        <w:rPr>
          <w:rFonts w:ascii="Times New Roman" w:eastAsia="ＭＳ 明朝" w:hAnsi="Times New Roman" w:cs="Times New Roman"/>
          <w:bCs/>
          <w:iCs/>
          <w:sz w:val="16"/>
          <w:szCs w:val="16"/>
        </w:rPr>
        <w:t>.</w:t>
      </w:r>
    </w:p>
    <w:sectPr w:rsidR="007635BA" w:rsidSect="00EE481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DC"/>
    <w:rsid w:val="000149B6"/>
    <w:rsid w:val="0006662D"/>
    <w:rsid w:val="000A09ED"/>
    <w:rsid w:val="00135DDD"/>
    <w:rsid w:val="0016626F"/>
    <w:rsid w:val="001842DF"/>
    <w:rsid w:val="00200349"/>
    <w:rsid w:val="00210E8B"/>
    <w:rsid w:val="002A1A15"/>
    <w:rsid w:val="00305C31"/>
    <w:rsid w:val="0031689B"/>
    <w:rsid w:val="00384B50"/>
    <w:rsid w:val="003A18D9"/>
    <w:rsid w:val="00481440"/>
    <w:rsid w:val="0050559A"/>
    <w:rsid w:val="00514BD1"/>
    <w:rsid w:val="0054430D"/>
    <w:rsid w:val="005529F3"/>
    <w:rsid w:val="005D57FE"/>
    <w:rsid w:val="00645DC2"/>
    <w:rsid w:val="0068028E"/>
    <w:rsid w:val="006A731B"/>
    <w:rsid w:val="006C5BA3"/>
    <w:rsid w:val="007635BA"/>
    <w:rsid w:val="007A11C0"/>
    <w:rsid w:val="007B63F5"/>
    <w:rsid w:val="009678D2"/>
    <w:rsid w:val="00980162"/>
    <w:rsid w:val="009E6DAE"/>
    <w:rsid w:val="009F06B6"/>
    <w:rsid w:val="00B1788B"/>
    <w:rsid w:val="00B30F63"/>
    <w:rsid w:val="00BA6CB9"/>
    <w:rsid w:val="00BC20C4"/>
    <w:rsid w:val="00C43E14"/>
    <w:rsid w:val="00C77689"/>
    <w:rsid w:val="00CA75D9"/>
    <w:rsid w:val="00D34EDC"/>
    <w:rsid w:val="00D8175A"/>
    <w:rsid w:val="00EE4813"/>
    <w:rsid w:val="00EF029D"/>
    <w:rsid w:val="00F145B6"/>
    <w:rsid w:val="00F945ED"/>
    <w:rsid w:val="00FA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98496"/>
  <w15:chartTrackingRefBased/>
  <w15:docId w15:val="{F7ED736F-6E75-0249-8943-2B7AF039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4ED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4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4E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ED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4ED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4ED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4ED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4ED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4ED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4E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34E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34ED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4E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34E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34E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34E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34E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34E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34E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34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4E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34E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4E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34E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4ED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34E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4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34ED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34E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尾 修平</dc:creator>
  <cp:keywords/>
  <dc:description/>
  <cp:lastModifiedBy>村尾 修平</cp:lastModifiedBy>
  <cp:revision>4</cp:revision>
  <dcterms:created xsi:type="dcterms:W3CDTF">2024-10-21T07:14:00Z</dcterms:created>
  <dcterms:modified xsi:type="dcterms:W3CDTF">2024-10-21T08:05:00Z</dcterms:modified>
</cp:coreProperties>
</file>